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75A111"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1833F1"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Abstract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75374F"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82F71D"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AC93A7"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C87DE7"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B060FF"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 and 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C8BD28"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56893A"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C50879"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9A4FFE"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313702"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 and Supple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E56FC1"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E140B1"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398A73"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8128EF"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0C136C"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51CB5C"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F359F2"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2AD5DF" w:rsidR="006E5FE2"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 and Supple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5BBC55" w:rsidR="006E5FE2"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 and Supplemen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CA159E"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582E10"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126B51"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47F34D"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8101EC"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14 and supplemen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E67936"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0CE7D3"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2663F2"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D4E9AB" w:rsidR="00930A31"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152C26" w:rsidR="00FB3483" w:rsidRPr="00930A31" w:rsidRDefault="00444384"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4B7E5A" w:rsidR="00077B44"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821DC6" w:rsidR="00930A31"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EB007E" w:rsidR="00930A31"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78A145" w:rsidR="00930A31"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CABEEC" w:rsidR="00930A31"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B5C7AD" w:rsidR="00930A31"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Author Disclosur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189C8F" w:rsidR="00930A31"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Author Disclosur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4D3BB6" w:rsidR="00930A31"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F88178" w:rsidR="00077B44"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Author Disclosur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8BB5F5" w:rsidR="00077B44"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Author Disclosur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D037EC" w:rsidR="00077B44" w:rsidRPr="00930A31" w:rsidRDefault="00444384" w:rsidP="00077B44">
            <w:pPr>
              <w:pStyle w:val="Default"/>
              <w:spacing w:before="40" w:after="40"/>
              <w:rPr>
                <w:rFonts w:ascii="Arial" w:hAnsi="Arial" w:cs="Arial"/>
                <w:color w:val="auto"/>
                <w:sz w:val="18"/>
                <w:szCs w:val="18"/>
              </w:rPr>
            </w:pPr>
            <w:r>
              <w:rPr>
                <w:rFonts w:ascii="Arial" w:hAnsi="Arial" w:cs="Arial"/>
                <w:color w:val="auto"/>
                <w:sz w:val="18"/>
                <w:szCs w:val="18"/>
              </w:rPr>
              <w:t>Author Disclosur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411BC9" w14:textId="77777777" w:rsidR="00EB15D6" w:rsidRDefault="00EB15D6">
      <w:r>
        <w:separator/>
      </w:r>
    </w:p>
  </w:endnote>
  <w:endnote w:type="continuationSeparator" w:id="0">
    <w:p w14:paraId="16624336" w14:textId="77777777" w:rsidR="00EB15D6" w:rsidRDefault="00EB1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18D4BA" w14:textId="77777777" w:rsidR="00EB15D6" w:rsidRDefault="00EB15D6">
      <w:r>
        <w:separator/>
      </w:r>
    </w:p>
  </w:footnote>
  <w:footnote w:type="continuationSeparator" w:id="0">
    <w:p w14:paraId="580D8D86" w14:textId="77777777" w:rsidR="00EB15D6" w:rsidRDefault="00EB15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9428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44384"/>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285E"/>
    <w:rsid w:val="00947707"/>
    <w:rsid w:val="009827E5"/>
    <w:rsid w:val="00A215D2"/>
    <w:rsid w:val="00A86593"/>
    <w:rsid w:val="00AB79CE"/>
    <w:rsid w:val="00AE4BBD"/>
    <w:rsid w:val="00B51910"/>
    <w:rsid w:val="00C22710"/>
    <w:rsid w:val="00D95D84"/>
    <w:rsid w:val="00DC4F19"/>
    <w:rsid w:val="00E324A8"/>
    <w:rsid w:val="00E66E3A"/>
    <w:rsid w:val="00EB15D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a Dar</cp:lastModifiedBy>
  <cp:revision>3</cp:revision>
  <cp:lastPrinted>2020-11-24T03:02:00Z</cp:lastPrinted>
  <dcterms:created xsi:type="dcterms:W3CDTF">2022-02-24T19:36:00Z</dcterms:created>
  <dcterms:modified xsi:type="dcterms:W3CDTF">2022-02-25T14:18:00Z</dcterms:modified>
</cp:coreProperties>
</file>